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DD2" w:rsidRPr="006B68D5" w:rsidRDefault="00F41DD2" w:rsidP="00793454">
      <w:pPr>
        <w:rPr>
          <w:rFonts w:ascii="Times New Roman" w:hAnsi="Times New Roman" w:cs="Times New Roman"/>
          <w:b/>
          <w:sz w:val="24"/>
          <w:szCs w:val="24"/>
        </w:rPr>
      </w:pPr>
      <w:r w:rsidRPr="006B68D5">
        <w:rPr>
          <w:rFonts w:ascii="Times New Roman" w:hAnsi="Times New Roman" w:cs="Times New Roman"/>
          <w:b/>
          <w:sz w:val="24"/>
          <w:szCs w:val="24"/>
        </w:rPr>
        <w:t>Table S1</w:t>
      </w:r>
      <w:r w:rsidR="00AD1BF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6B68D5">
        <w:rPr>
          <w:rFonts w:ascii="Times New Roman" w:hAnsi="Times New Roman" w:cs="Times New Roman"/>
          <w:b/>
          <w:sz w:val="24"/>
          <w:szCs w:val="24"/>
        </w:rPr>
        <w:t xml:space="preserve"> Primers used for RT-qPCR analysis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7"/>
        <w:gridCol w:w="8017"/>
        <w:gridCol w:w="1701"/>
        <w:gridCol w:w="1449"/>
      </w:tblGrid>
      <w:tr w:rsidR="00F41DD2" w:rsidRPr="00E31133" w:rsidTr="00D4605F"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:rsidR="00F41DD2" w:rsidRPr="00E31133" w:rsidRDefault="00F41DD2" w:rsidP="00793454">
            <w:pPr>
              <w:jc w:val="left"/>
              <w:rPr>
                <w:b/>
                <w:sz w:val="24"/>
                <w:szCs w:val="24"/>
              </w:rPr>
            </w:pPr>
            <w:r w:rsidRPr="00E31133">
              <w:rPr>
                <w:b/>
                <w:sz w:val="24"/>
                <w:szCs w:val="24"/>
              </w:rPr>
              <w:t>Genes</w:t>
            </w:r>
          </w:p>
        </w:tc>
        <w:tc>
          <w:tcPr>
            <w:tcW w:w="2827" w:type="pct"/>
            <w:tcBorders>
              <w:top w:val="single" w:sz="4" w:space="0" w:color="auto"/>
              <w:bottom w:val="single" w:sz="4" w:space="0" w:color="auto"/>
            </w:tcBorders>
          </w:tcPr>
          <w:p w:rsidR="00F41DD2" w:rsidRPr="00E31133" w:rsidRDefault="00F41DD2" w:rsidP="00793454">
            <w:pPr>
              <w:jc w:val="left"/>
              <w:rPr>
                <w:b/>
                <w:sz w:val="24"/>
                <w:szCs w:val="24"/>
              </w:rPr>
            </w:pPr>
            <w:r w:rsidRPr="00E31133">
              <w:rPr>
                <w:b/>
                <w:sz w:val="24"/>
                <w:szCs w:val="24"/>
              </w:rPr>
              <w:t>Sequences (5′-3′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:rsidR="00F41DD2" w:rsidRPr="00E31133" w:rsidRDefault="00F41DD2" w:rsidP="00793454">
            <w:pPr>
              <w:jc w:val="left"/>
              <w:rPr>
                <w:b/>
                <w:sz w:val="24"/>
                <w:szCs w:val="24"/>
              </w:rPr>
            </w:pPr>
            <w:r w:rsidRPr="00E31133">
              <w:rPr>
                <w:b/>
                <w:sz w:val="24"/>
                <w:szCs w:val="24"/>
              </w:rPr>
              <w:t>Primers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:rsidR="00F41DD2" w:rsidRPr="00E31133" w:rsidRDefault="00F41DD2" w:rsidP="00793454">
            <w:pPr>
              <w:jc w:val="left"/>
              <w:rPr>
                <w:b/>
                <w:sz w:val="24"/>
                <w:szCs w:val="24"/>
              </w:rPr>
            </w:pPr>
            <w:r w:rsidRPr="00E31133">
              <w:rPr>
                <w:b/>
                <w:sz w:val="24"/>
                <w:szCs w:val="24"/>
              </w:rPr>
              <w:t>Size (</w:t>
            </w:r>
            <w:proofErr w:type="spellStart"/>
            <w:r w:rsidRPr="00E31133">
              <w:rPr>
                <w:b/>
                <w:sz w:val="24"/>
                <w:szCs w:val="24"/>
              </w:rPr>
              <w:t>bp</w:t>
            </w:r>
            <w:proofErr w:type="spellEnd"/>
            <w:r w:rsidRPr="00E31133">
              <w:rPr>
                <w:b/>
                <w:sz w:val="24"/>
                <w:szCs w:val="24"/>
              </w:rPr>
              <w:t>)</w:t>
            </w:r>
          </w:p>
        </w:tc>
      </w:tr>
      <w:tr w:rsidR="00F41DD2" w:rsidRPr="00E31133" w:rsidTr="00D4605F">
        <w:tc>
          <w:tcPr>
            <w:tcW w:w="1061" w:type="pct"/>
            <w:tcBorders>
              <w:top w:val="single" w:sz="4" w:space="0" w:color="auto"/>
            </w:tcBorders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PPIA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NM_008907.1</w:t>
            </w:r>
          </w:p>
        </w:tc>
        <w:tc>
          <w:tcPr>
            <w:tcW w:w="2827" w:type="pct"/>
            <w:tcBorders>
              <w:top w:val="single" w:sz="4" w:space="0" w:color="auto"/>
            </w:tcBorders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5’-GCTGGACCAAACACAAACGG-3’F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5’-TCCTGGACCCAAAACGCTC-3’R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Forward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Reverse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139</w:t>
            </w:r>
          </w:p>
        </w:tc>
      </w:tr>
      <w:tr w:rsidR="00F41DD2" w:rsidRPr="00E31133" w:rsidTr="00D4605F">
        <w:tc>
          <w:tcPr>
            <w:tcW w:w="1061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PGC1α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NM_008904.2</w:t>
            </w:r>
          </w:p>
        </w:tc>
        <w:tc>
          <w:tcPr>
            <w:tcW w:w="2827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5’-TTTACGCAGGTCGAACGAAAC-3’F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5’-GTGGAAGCAGGGTCAAAATCG-3’R</w:t>
            </w:r>
          </w:p>
        </w:tc>
        <w:tc>
          <w:tcPr>
            <w:tcW w:w="600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Forward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Reverse</w:t>
            </w:r>
          </w:p>
        </w:tc>
        <w:tc>
          <w:tcPr>
            <w:tcW w:w="511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117</w:t>
            </w:r>
          </w:p>
        </w:tc>
      </w:tr>
      <w:tr w:rsidR="00F41DD2" w:rsidRPr="00E31133" w:rsidTr="00D4605F">
        <w:tc>
          <w:tcPr>
            <w:tcW w:w="1061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IRS1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NM_010570.4</w:t>
            </w:r>
          </w:p>
        </w:tc>
        <w:tc>
          <w:tcPr>
            <w:tcW w:w="2827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5’-AAGACGCTCCAGTGAGGATT-3’F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5’-AGGAGGATTTGCTGAGGTCATT-3’R</w:t>
            </w:r>
          </w:p>
        </w:tc>
        <w:tc>
          <w:tcPr>
            <w:tcW w:w="600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Forward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Reverse</w:t>
            </w:r>
          </w:p>
        </w:tc>
        <w:tc>
          <w:tcPr>
            <w:tcW w:w="511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128</w:t>
            </w:r>
          </w:p>
        </w:tc>
      </w:tr>
      <w:tr w:rsidR="00F41DD2" w:rsidRPr="00E31133" w:rsidTr="00D4605F">
        <w:tc>
          <w:tcPr>
            <w:tcW w:w="1061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UCP1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NM_009463.3</w:t>
            </w:r>
          </w:p>
        </w:tc>
        <w:tc>
          <w:tcPr>
            <w:tcW w:w="2827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5’-TCTCTGCCAGGACAGTACCCAA-3’F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5’-GAGTCGCAGAAAAGAAGCCACAA-3’R</w:t>
            </w:r>
          </w:p>
        </w:tc>
        <w:tc>
          <w:tcPr>
            <w:tcW w:w="600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Forward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Reverse</w:t>
            </w:r>
          </w:p>
        </w:tc>
        <w:tc>
          <w:tcPr>
            <w:tcW w:w="511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108</w:t>
            </w:r>
          </w:p>
        </w:tc>
      </w:tr>
      <w:tr w:rsidR="00F41DD2" w:rsidRPr="00E31133" w:rsidTr="00D4605F">
        <w:tc>
          <w:tcPr>
            <w:tcW w:w="1061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FNDC5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NM_027402.3</w:t>
            </w:r>
          </w:p>
        </w:tc>
        <w:tc>
          <w:tcPr>
            <w:tcW w:w="2827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5’-TCCTCTCCTCTGCCCCTTAC-3’F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5’-ACAGAGTTCGTTCGCCTTTC-3’R</w:t>
            </w:r>
          </w:p>
        </w:tc>
        <w:tc>
          <w:tcPr>
            <w:tcW w:w="600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Forward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Reverse</w:t>
            </w:r>
          </w:p>
        </w:tc>
        <w:tc>
          <w:tcPr>
            <w:tcW w:w="511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122</w:t>
            </w:r>
          </w:p>
        </w:tc>
      </w:tr>
      <w:tr w:rsidR="00F41DD2" w:rsidRPr="00E31133" w:rsidTr="00D4605F">
        <w:tc>
          <w:tcPr>
            <w:tcW w:w="1061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CIDEA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NM_007702.2</w:t>
            </w:r>
          </w:p>
        </w:tc>
        <w:tc>
          <w:tcPr>
            <w:tcW w:w="2827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5’-GTCAAAGCCACGATGTACGAGA-3’F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5’-TGCAGCATAGGACATAAACCTCAG-3’R</w:t>
            </w:r>
          </w:p>
        </w:tc>
        <w:tc>
          <w:tcPr>
            <w:tcW w:w="600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Forward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Reverse</w:t>
            </w:r>
          </w:p>
        </w:tc>
        <w:tc>
          <w:tcPr>
            <w:tcW w:w="511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105</w:t>
            </w:r>
          </w:p>
        </w:tc>
      </w:tr>
      <w:tr w:rsidR="00F41DD2" w:rsidRPr="00E31133" w:rsidTr="00D4605F">
        <w:tc>
          <w:tcPr>
            <w:tcW w:w="1061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PRDM16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NM_001177995.1</w:t>
            </w:r>
          </w:p>
        </w:tc>
        <w:tc>
          <w:tcPr>
            <w:tcW w:w="2827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5’-GCCGTCCCCACTTCTGTT-3’F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5’-CCTTCATGGCTGCAAAGCTC-3’R</w:t>
            </w:r>
          </w:p>
        </w:tc>
        <w:tc>
          <w:tcPr>
            <w:tcW w:w="600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Forward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Reverse</w:t>
            </w:r>
          </w:p>
        </w:tc>
        <w:tc>
          <w:tcPr>
            <w:tcW w:w="511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83</w:t>
            </w:r>
          </w:p>
        </w:tc>
      </w:tr>
      <w:tr w:rsidR="00F41DD2" w:rsidRPr="00E31133" w:rsidTr="00D4605F">
        <w:tc>
          <w:tcPr>
            <w:tcW w:w="1061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AKT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NM_001165894.1</w:t>
            </w:r>
          </w:p>
        </w:tc>
        <w:tc>
          <w:tcPr>
            <w:tcW w:w="2827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5’-CGGTTCTTTGCCAACATCGT-3’F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5’-AGCTGTGAACTCCTCATCGAA-3’R</w:t>
            </w:r>
          </w:p>
        </w:tc>
        <w:tc>
          <w:tcPr>
            <w:tcW w:w="600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Forward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Reverse</w:t>
            </w:r>
          </w:p>
        </w:tc>
        <w:tc>
          <w:tcPr>
            <w:tcW w:w="511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117</w:t>
            </w:r>
          </w:p>
        </w:tc>
      </w:tr>
      <w:tr w:rsidR="00F41DD2" w:rsidRPr="00E31133" w:rsidTr="00D4605F">
        <w:tc>
          <w:tcPr>
            <w:tcW w:w="1061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FOXO1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NM_019739.3</w:t>
            </w:r>
          </w:p>
        </w:tc>
        <w:tc>
          <w:tcPr>
            <w:tcW w:w="2827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5’-CCTACTTCAAGGATAAGGGCGACA-3’F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5’-AGTTCCTTCATTCTGCACTCG-3’R</w:t>
            </w:r>
          </w:p>
        </w:tc>
        <w:tc>
          <w:tcPr>
            <w:tcW w:w="600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Forward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Reverse</w:t>
            </w:r>
          </w:p>
        </w:tc>
        <w:tc>
          <w:tcPr>
            <w:tcW w:w="511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110</w:t>
            </w:r>
          </w:p>
        </w:tc>
      </w:tr>
      <w:tr w:rsidR="00F41DD2" w:rsidRPr="00E31133" w:rsidTr="00D4605F">
        <w:tc>
          <w:tcPr>
            <w:tcW w:w="1061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GSK3β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NM_019827.6</w:t>
            </w:r>
          </w:p>
        </w:tc>
        <w:tc>
          <w:tcPr>
            <w:tcW w:w="2827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5’-TCCCTCCACATGCTCGGAT-3’F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5’-TTATTGGTCTGTCCACGGTCT-3’R</w:t>
            </w:r>
          </w:p>
        </w:tc>
        <w:tc>
          <w:tcPr>
            <w:tcW w:w="600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Forward</w:t>
            </w:r>
          </w:p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Reverse</w:t>
            </w:r>
          </w:p>
        </w:tc>
        <w:tc>
          <w:tcPr>
            <w:tcW w:w="511" w:type="pct"/>
          </w:tcPr>
          <w:p w:rsidR="00F41DD2" w:rsidRPr="00E31133" w:rsidRDefault="00F41DD2" w:rsidP="00793454">
            <w:pPr>
              <w:rPr>
                <w:sz w:val="24"/>
                <w:szCs w:val="24"/>
              </w:rPr>
            </w:pPr>
            <w:r w:rsidRPr="00E31133">
              <w:rPr>
                <w:sz w:val="24"/>
                <w:szCs w:val="24"/>
              </w:rPr>
              <w:t>97</w:t>
            </w:r>
          </w:p>
        </w:tc>
      </w:tr>
    </w:tbl>
    <w:p w:rsidR="000428DF" w:rsidRPr="00DA5C75" w:rsidRDefault="000428DF" w:rsidP="00793454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0428DF" w:rsidRPr="00DA5C75" w:rsidSect="002E345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6EBF" w:rsidRDefault="002B6EBF" w:rsidP="007B1AA4">
      <w:r>
        <w:separator/>
      </w:r>
    </w:p>
  </w:endnote>
  <w:endnote w:type="continuationSeparator" w:id="0">
    <w:p w:rsidR="002B6EBF" w:rsidRDefault="002B6EBF" w:rsidP="007B1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345C" w:rsidRDefault="002E345C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345C" w:rsidRDefault="002E345C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345C" w:rsidRDefault="002E345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6EBF" w:rsidRDefault="002B6EBF" w:rsidP="007B1AA4">
      <w:r>
        <w:separator/>
      </w:r>
    </w:p>
  </w:footnote>
  <w:footnote w:type="continuationSeparator" w:id="0">
    <w:p w:rsidR="002B6EBF" w:rsidRDefault="002B6EBF" w:rsidP="007B1AA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38F4" w:rsidRDefault="007338F4" w:rsidP="002E345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38F4" w:rsidRDefault="007338F4" w:rsidP="002E345C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345C" w:rsidRDefault="002E345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E37"/>
    <w:rsid w:val="000428DF"/>
    <w:rsid w:val="00084AA9"/>
    <w:rsid w:val="000A55BA"/>
    <w:rsid w:val="001263CB"/>
    <w:rsid w:val="001B7FCD"/>
    <w:rsid w:val="00265308"/>
    <w:rsid w:val="002B6EBF"/>
    <w:rsid w:val="002E345C"/>
    <w:rsid w:val="002F100E"/>
    <w:rsid w:val="00357062"/>
    <w:rsid w:val="00407FD2"/>
    <w:rsid w:val="004122A2"/>
    <w:rsid w:val="00444722"/>
    <w:rsid w:val="00451323"/>
    <w:rsid w:val="004B183F"/>
    <w:rsid w:val="004E1F2E"/>
    <w:rsid w:val="005777C1"/>
    <w:rsid w:val="005C640F"/>
    <w:rsid w:val="005E1A1B"/>
    <w:rsid w:val="00644E7B"/>
    <w:rsid w:val="006B68D5"/>
    <w:rsid w:val="007338F4"/>
    <w:rsid w:val="00782E37"/>
    <w:rsid w:val="00787439"/>
    <w:rsid w:val="00787F54"/>
    <w:rsid w:val="00793454"/>
    <w:rsid w:val="007B1AA4"/>
    <w:rsid w:val="0080664B"/>
    <w:rsid w:val="008D46EF"/>
    <w:rsid w:val="00962807"/>
    <w:rsid w:val="00A577DA"/>
    <w:rsid w:val="00A867E1"/>
    <w:rsid w:val="00AD1BFF"/>
    <w:rsid w:val="00B209AB"/>
    <w:rsid w:val="00BD402F"/>
    <w:rsid w:val="00C470BE"/>
    <w:rsid w:val="00C657AE"/>
    <w:rsid w:val="00C87DA7"/>
    <w:rsid w:val="00CD21CF"/>
    <w:rsid w:val="00CF7527"/>
    <w:rsid w:val="00D4605F"/>
    <w:rsid w:val="00DA5C75"/>
    <w:rsid w:val="00E05980"/>
    <w:rsid w:val="00E269F2"/>
    <w:rsid w:val="00E31133"/>
    <w:rsid w:val="00E57927"/>
    <w:rsid w:val="00E75FBB"/>
    <w:rsid w:val="00E779AF"/>
    <w:rsid w:val="00EA59F1"/>
    <w:rsid w:val="00EC4EAF"/>
    <w:rsid w:val="00F41DD2"/>
    <w:rsid w:val="00F91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1A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1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1A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1A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1AA4"/>
    <w:rPr>
      <w:sz w:val="18"/>
      <w:szCs w:val="18"/>
    </w:rPr>
  </w:style>
  <w:style w:type="paragraph" w:customStyle="1" w:styleId="Default">
    <w:name w:val="Default"/>
    <w:rsid w:val="007B1AA4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7B1AA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B1AA4"/>
    <w:rPr>
      <w:sz w:val="18"/>
      <w:szCs w:val="18"/>
    </w:rPr>
  </w:style>
  <w:style w:type="table" w:styleId="a6">
    <w:name w:val="Table Grid"/>
    <w:basedOn w:val="a1"/>
    <w:rsid w:val="00F41DD2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1A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1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1A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1A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1AA4"/>
    <w:rPr>
      <w:sz w:val="18"/>
      <w:szCs w:val="18"/>
    </w:rPr>
  </w:style>
  <w:style w:type="paragraph" w:customStyle="1" w:styleId="Default">
    <w:name w:val="Default"/>
    <w:rsid w:val="007B1AA4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7B1AA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B1AA4"/>
    <w:rPr>
      <w:sz w:val="18"/>
      <w:szCs w:val="18"/>
    </w:rPr>
  </w:style>
  <w:style w:type="table" w:styleId="a6">
    <w:name w:val="Table Grid"/>
    <w:basedOn w:val="a1"/>
    <w:rsid w:val="00F41DD2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2171F179D5B84E9FFEED2187523676" ma:contentTypeVersion="7" ma:contentTypeDescription="Create a new document." ma:contentTypeScope="" ma:versionID="9dc93c646a882c9f3afd77cfa1a70bb2">
  <xsd:schema xmlns:xsd="http://www.w3.org/2001/XMLSchema" xmlns:p="http://schemas.microsoft.com/office/2006/metadata/properties" xmlns:ns2="6a6bce7f-6910-426c-b23e-0da97bac4f2b" targetNamespace="http://schemas.microsoft.com/office/2006/metadata/properties" ma:root="true" ma:fieldsID="b86da31003f8f0c6b216d0a4ab756cdf" ns2:_="">
    <xsd:import namespace="6a6bce7f-6910-426c-b23e-0da97bac4f2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6bce7f-6910-426c-b23e-0da97bac4f2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6a6bce7f-6910-426c-b23e-0da97bac4f2b">DOCX</FileFormat>
    <StageName xmlns="6a6bce7f-6910-426c-b23e-0da97bac4f2b" xsi:nil="true"/>
    <Checked_x0020_Out_x0020_To xmlns="6a6bce7f-6910-426c-b23e-0da97bac4f2b">
      <UserInfo>
        <DisplayName/>
        <AccountId xsi:nil="true"/>
        <AccountType/>
      </UserInfo>
    </Checked_x0020_Out_x0020_To>
    <DocumentId xmlns="6a6bce7f-6910-426c-b23e-0da97bac4f2b">Table 1.DOCX</DocumentId>
    <TitleName xmlns="6a6bce7f-6910-426c-b23e-0da97bac4f2b">Table 1.DOCX</TitleName>
    <DocumentType xmlns="6a6bce7f-6910-426c-b23e-0da97bac4f2b">Table</DocumentType>
    <IsDeleted xmlns="6a6bce7f-6910-426c-b23e-0da97bac4f2b">false</IsDeleted>
  </documentManagement>
</p:properties>
</file>

<file path=customXml/itemProps1.xml><?xml version="1.0" encoding="utf-8"?>
<ds:datastoreItem xmlns:ds="http://schemas.openxmlformats.org/officeDocument/2006/customXml" ds:itemID="{6470D58B-D64A-40CE-8242-731263F753AD}"/>
</file>

<file path=customXml/itemProps2.xml><?xml version="1.0" encoding="utf-8"?>
<ds:datastoreItem xmlns:ds="http://schemas.openxmlformats.org/officeDocument/2006/customXml" ds:itemID="{BA567556-833B-4619-9496-1843CE325AAE}"/>
</file>

<file path=customXml/itemProps3.xml><?xml version="1.0" encoding="utf-8"?>
<ds:datastoreItem xmlns:ds="http://schemas.openxmlformats.org/officeDocument/2006/customXml" ds:itemID="{0EAD48F0-B45F-46DF-ACAA-FCF225B4C7FD}"/>
</file>

<file path=customXml/itemProps4.xml><?xml version="1.0" encoding="utf-8"?>
<ds:datastoreItem xmlns:ds="http://schemas.openxmlformats.org/officeDocument/2006/customXml" ds:itemID="{6D95FC38-B004-42F5-86DC-CC141E3A9AE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S</dc:creator>
  <cp:keywords/>
  <dc:description/>
  <cp:lastModifiedBy>WYS</cp:lastModifiedBy>
  <cp:revision>54</cp:revision>
  <dcterms:created xsi:type="dcterms:W3CDTF">2015-12-03T01:11:00Z</dcterms:created>
  <dcterms:modified xsi:type="dcterms:W3CDTF">2016-04-01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2171F179D5B84E9FFEED2187523676</vt:lpwstr>
  </property>
</Properties>
</file>